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66" w:tblpY="1968"/>
        <w:tblOverlap w:val="never"/>
        <w:tblW w:w="831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5"/>
        <w:gridCol w:w="2617"/>
        <w:gridCol w:w="3570"/>
      </w:tblGrid>
      <w:tr w14:paraId="1FE1D0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2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8A238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m</w:t>
            </w:r>
          </w:p>
        </w:tc>
        <w:tc>
          <w:tcPr>
            <w:tcW w:w="261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763F6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y number</w:t>
            </w:r>
          </w:p>
        </w:tc>
        <w:tc>
          <w:tcPr>
            <w:tcW w:w="357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403B9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nd</w:t>
            </w:r>
          </w:p>
        </w:tc>
      </w:tr>
      <w:tr w14:paraId="038461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2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18D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B</w:t>
            </w:r>
          </w:p>
        </w:tc>
        <w:tc>
          <w:tcPr>
            <w:tcW w:w="261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DE6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17-1-AP</w:t>
            </w:r>
          </w:p>
        </w:tc>
        <w:tc>
          <w:tcPr>
            <w:tcW w:w="357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9E4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tech</w:t>
            </w:r>
          </w:p>
        </w:tc>
      </w:tr>
      <w:tr w14:paraId="2EA50F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375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-cadherin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412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-53488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018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nta cruz</w:t>
            </w:r>
          </w:p>
        </w:tc>
      </w:tr>
      <w:tr w14:paraId="546C7F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3DD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ai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3A3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-271977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D22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nta cruz</w:t>
            </w:r>
          </w:p>
        </w:tc>
      </w:tr>
      <w:tr w14:paraId="5460C3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B355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mentin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590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-66002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2A3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nta cruz</w:t>
            </w:r>
          </w:p>
        </w:tc>
      </w:tr>
      <w:tr w14:paraId="1F414B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AD17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-cadherin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FD3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95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BD4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 Signaling Technology</w:t>
            </w:r>
          </w:p>
        </w:tc>
      </w:tr>
      <w:tr w14:paraId="36AA70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8F03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-6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DB6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16667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4E0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am</w:t>
            </w:r>
          </w:p>
        </w:tc>
      </w:tr>
      <w:tr w14:paraId="374C9A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33AE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iquitin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D17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01-2-AP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1E0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tech</w:t>
            </w:r>
          </w:p>
        </w:tc>
      </w:tr>
      <w:tr w14:paraId="7787B0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1413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-actin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825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-58673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046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nta cruz</w:t>
            </w:r>
          </w:p>
        </w:tc>
      </w:tr>
      <w:tr w14:paraId="643E0F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89C9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-tublin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0B7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73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1EE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 Signaling Technology</w:t>
            </w:r>
          </w:p>
        </w:tc>
      </w:tr>
      <w:tr w14:paraId="2110C0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2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16510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K2</w:t>
            </w:r>
          </w:p>
        </w:tc>
        <w:tc>
          <w:tcPr>
            <w:tcW w:w="26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BC39C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-1647</w:t>
            </w:r>
          </w:p>
        </w:tc>
        <w:tc>
          <w:tcPr>
            <w:tcW w:w="35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CAD15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nta cruz</w:t>
            </w:r>
          </w:p>
        </w:tc>
      </w:tr>
    </w:tbl>
    <w:p w14:paraId="6F66F76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1: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Antibodies 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used</w:t>
      </w:r>
    </w:p>
    <w:p w14:paraId="3CC0688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735B872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2: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Primer sequences </w:t>
      </w:r>
    </w:p>
    <w:tbl>
      <w:tblPr>
        <w:tblStyle w:val="3"/>
        <w:tblW w:w="8282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2160"/>
        <w:gridCol w:w="4042"/>
      </w:tblGrid>
      <w:tr w14:paraId="1C4B1F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08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1CA4FA9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  <w:tc>
          <w:tcPr>
            <w:tcW w:w="216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4AA2252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ies</w:t>
            </w:r>
          </w:p>
        </w:tc>
        <w:tc>
          <w:tcPr>
            <w:tcW w:w="404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282D44F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quence</w:t>
            </w:r>
          </w:p>
        </w:tc>
      </w:tr>
      <w:tr w14:paraId="41D44E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7A960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B1405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777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AGAAGTAAGTCAGACCAGGATGC</w:t>
            </w:r>
          </w:p>
        </w:tc>
      </w:tr>
      <w:tr w14:paraId="6FBAF1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DFF781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1A7F0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9D1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R-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6"/>
                <w:rFonts w:eastAsia="宋体"/>
                <w:lang w:val="en-US" w:eastAsia="zh-CN" w:bidi="ar"/>
              </w:rPr>
              <w:t>GAGGGGCTGGCATTACCTTT</w:t>
            </w:r>
          </w:p>
        </w:tc>
      </w:tr>
      <w:tr w14:paraId="109772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828F2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-ca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D6205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B58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AGCCAACCTTAACTGAGGAGT</w:t>
            </w:r>
          </w:p>
        </w:tc>
      </w:tr>
      <w:tr w14:paraId="560648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317A15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8240F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5AE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-GGCAAGTTGATTGGAGGGATG</w:t>
            </w:r>
          </w:p>
        </w:tc>
      </w:tr>
      <w:tr w14:paraId="0392DE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20731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8FD23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EA8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 GCCCTAGACGAACTGGGTC</w:t>
            </w:r>
          </w:p>
        </w:tc>
      </w:tr>
      <w:tr w14:paraId="666E64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E6B9A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4B44D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5ABD3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- GGCTGCAACTGCCTAATGAG</w:t>
            </w:r>
          </w:p>
        </w:tc>
      </w:tr>
      <w:tr w14:paraId="74C158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89E7E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ai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FD8DC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AB8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GGTTCTTCTGCGCTACTGCT</w:t>
            </w:r>
          </w:p>
        </w:tc>
      </w:tr>
      <w:tr w14:paraId="0E9219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7BA15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CFA48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D0DCD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-TGCTGGAAGGTAAACTCTGGAT</w:t>
            </w:r>
          </w:p>
        </w:tc>
      </w:tr>
      <w:tr w14:paraId="376BFC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B76CE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783A3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2772F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R-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6"/>
                <w:rFonts w:eastAsia="宋体"/>
                <w:lang w:val="en-US" w:eastAsia="zh-CN" w:bidi="ar"/>
              </w:rPr>
              <w:t>CAGCTTGCCATCTTGGAGTC</w:t>
            </w:r>
          </w:p>
        </w:tc>
      </w:tr>
      <w:tr w14:paraId="025A0B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0DDFB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N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FEBC8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288CE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F-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6"/>
                <w:rFonts w:eastAsia="宋体"/>
                <w:lang w:val="en-US" w:eastAsia="zh-CN" w:bidi="ar"/>
              </w:rPr>
              <w:t>CCGCCGAATGTAGGACAAGA</w:t>
            </w:r>
          </w:p>
        </w:tc>
      </w:tr>
      <w:tr w14:paraId="5BE825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003A459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5A3902A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4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1815F4D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R-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6"/>
                <w:rFonts w:eastAsia="宋体"/>
                <w:lang w:val="en-US" w:eastAsia="zh-CN" w:bidi="ar"/>
              </w:rPr>
              <w:t>TGTCAGAGTGGCACTGGTAG</w:t>
            </w:r>
          </w:p>
        </w:tc>
      </w:tr>
    </w:tbl>
    <w:p w14:paraId="3D1A85B6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8BFC61D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</w:p>
    <w:tbl>
      <w:tblPr>
        <w:tblStyle w:val="3"/>
        <w:tblW w:w="8305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35"/>
        <w:gridCol w:w="4170"/>
      </w:tblGrid>
      <w:tr w14:paraId="2BE596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9C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nding titer of non-phosphorylated peptides</w:t>
            </w:r>
          </w:p>
        </w:tc>
      </w:tr>
      <w:tr w14:paraId="76287D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13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5E87896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lution ratio</w:t>
            </w:r>
          </w:p>
        </w:tc>
        <w:tc>
          <w:tcPr>
            <w:tcW w:w="417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5A2DF03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rified antibody</w:t>
            </w:r>
          </w:p>
        </w:tc>
      </w:tr>
      <w:tr w14:paraId="44F5F2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F7557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K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34B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7</w:t>
            </w:r>
          </w:p>
        </w:tc>
      </w:tr>
      <w:tr w14:paraId="1F3AAB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C7318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K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E62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3</w:t>
            </w:r>
          </w:p>
        </w:tc>
      </w:tr>
      <w:tr w14:paraId="34B556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358FE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K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C02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2</w:t>
            </w:r>
          </w:p>
        </w:tc>
      </w:tr>
      <w:tr w14:paraId="78A4F6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BEFEE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K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F00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3</w:t>
            </w:r>
          </w:p>
        </w:tc>
      </w:tr>
      <w:tr w14:paraId="1E28F1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3CB13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K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C2B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1</w:t>
            </w:r>
          </w:p>
        </w:tc>
      </w:tr>
      <w:tr w14:paraId="25F2AF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BE36C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K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FF4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8</w:t>
            </w:r>
          </w:p>
        </w:tc>
      </w:tr>
      <w:tr w14:paraId="3CEF2E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B1F3D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K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9B1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9</w:t>
            </w:r>
          </w:p>
        </w:tc>
      </w:tr>
      <w:tr w14:paraId="28F41B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41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1BC96B1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K</w:t>
            </w:r>
          </w:p>
        </w:tc>
        <w:tc>
          <w:tcPr>
            <w:tcW w:w="41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13C1A72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26</w:t>
            </w:r>
          </w:p>
        </w:tc>
      </w:tr>
    </w:tbl>
    <w:p w14:paraId="31365482"/>
    <w:p w14:paraId="0B05687F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D74FA83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br w:type="page"/>
      </w:r>
    </w:p>
    <w:p w14:paraId="72A54A1A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69FD22C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</w:p>
    <w:tbl>
      <w:tblPr>
        <w:tblStyle w:val="3"/>
        <w:tblW w:w="8297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7"/>
        <w:gridCol w:w="4170"/>
      </w:tblGrid>
      <w:tr w14:paraId="18A844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4F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nding titer of phosphorylated peptides</w:t>
            </w:r>
          </w:p>
        </w:tc>
      </w:tr>
      <w:tr w14:paraId="1D5C88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12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7EF0D36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lution ratio</w:t>
            </w:r>
          </w:p>
        </w:tc>
        <w:tc>
          <w:tcPr>
            <w:tcW w:w="417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14BABED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rified antibody</w:t>
            </w:r>
          </w:p>
        </w:tc>
      </w:tr>
      <w:tr w14:paraId="3555B8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20136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K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06ABD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4</w:t>
            </w:r>
          </w:p>
        </w:tc>
      </w:tr>
      <w:tr w14:paraId="79F3CC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19B56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K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0A67D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61</w:t>
            </w:r>
          </w:p>
        </w:tc>
      </w:tr>
      <w:tr w14:paraId="3CF838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D8C85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K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F5B35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4</w:t>
            </w:r>
          </w:p>
        </w:tc>
      </w:tr>
      <w:tr w14:paraId="1EAF94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716D8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K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B619E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9</w:t>
            </w:r>
          </w:p>
        </w:tc>
      </w:tr>
      <w:tr w14:paraId="28DF09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E3FEA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K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C1ECD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</w:t>
            </w:r>
          </w:p>
        </w:tc>
      </w:tr>
      <w:tr w14:paraId="0B2224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07454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K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CD660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8</w:t>
            </w:r>
          </w:p>
        </w:tc>
      </w:tr>
      <w:tr w14:paraId="020BAD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ED6CE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K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DB78E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6</w:t>
            </w:r>
          </w:p>
        </w:tc>
      </w:tr>
      <w:tr w14:paraId="5D7C6C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41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276C0C8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K</w:t>
            </w:r>
          </w:p>
        </w:tc>
        <w:tc>
          <w:tcPr>
            <w:tcW w:w="41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1D43CC3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8</w:t>
            </w:r>
          </w:p>
        </w:tc>
      </w:tr>
    </w:tbl>
    <w:p w14:paraId="6AEE9557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EC72C66"/>
    <w:p w14:paraId="32AB8726"/>
    <w:p w14:paraId="4CFE3890"/>
    <w:p w14:paraId="49857DC6"/>
    <w:p w14:paraId="0C827E30"/>
    <w:p w14:paraId="24ABDCEC"/>
    <w:p w14:paraId="40612A58"/>
    <w:p w14:paraId="2CE38CD1"/>
    <w:p w14:paraId="65942A1C"/>
    <w:p w14:paraId="70CCB00A"/>
    <w:p w14:paraId="3867BDE8"/>
    <w:p w14:paraId="34F065CA"/>
    <w:p w14:paraId="4D18AFD3">
      <w:pPr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8"/>
    <w:family w:val="swiss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2F55749"/>
    <w:rsid w:val="00AB2C0F"/>
    <w:rsid w:val="01320F7F"/>
    <w:rsid w:val="02763FA2"/>
    <w:rsid w:val="08020AB2"/>
    <w:rsid w:val="086372DB"/>
    <w:rsid w:val="0A13251C"/>
    <w:rsid w:val="0CC0426C"/>
    <w:rsid w:val="0FE524F0"/>
    <w:rsid w:val="107C2C7E"/>
    <w:rsid w:val="16E97CEF"/>
    <w:rsid w:val="185E5ED0"/>
    <w:rsid w:val="26791BD0"/>
    <w:rsid w:val="28416434"/>
    <w:rsid w:val="2A905451"/>
    <w:rsid w:val="2C7D6FFF"/>
    <w:rsid w:val="320B1100"/>
    <w:rsid w:val="377967F0"/>
    <w:rsid w:val="380D25F6"/>
    <w:rsid w:val="39D5466D"/>
    <w:rsid w:val="3AC06628"/>
    <w:rsid w:val="422C18E0"/>
    <w:rsid w:val="44845B1B"/>
    <w:rsid w:val="455B3CBD"/>
    <w:rsid w:val="48113BD0"/>
    <w:rsid w:val="4C1E4279"/>
    <w:rsid w:val="4D1F4CC4"/>
    <w:rsid w:val="4DE23446"/>
    <w:rsid w:val="56662C88"/>
    <w:rsid w:val="5B7405B3"/>
    <w:rsid w:val="5F7E28BD"/>
    <w:rsid w:val="61890AA8"/>
    <w:rsid w:val="67070B97"/>
    <w:rsid w:val="695232F6"/>
    <w:rsid w:val="6BAD4BFC"/>
    <w:rsid w:val="6BE34B02"/>
    <w:rsid w:val="6D102900"/>
    <w:rsid w:val="6DF51B2F"/>
    <w:rsid w:val="6E026821"/>
    <w:rsid w:val="72F55749"/>
    <w:rsid w:val="73E334C8"/>
    <w:rsid w:val="76BA0E58"/>
    <w:rsid w:val="78562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99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character" w:styleId="5">
    <w:name w:val="annotation reference"/>
    <w:basedOn w:val="4"/>
    <w:semiHidden/>
    <w:unhideWhenUsed/>
    <w:qFormat/>
    <w:uiPriority w:val="99"/>
    <w:rPr>
      <w:sz w:val="21"/>
      <w:szCs w:val="21"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7">
    <w:name w:val="font51"/>
    <w:basedOn w:val="4"/>
    <w:qFormat/>
    <w:uiPriority w:val="0"/>
    <w:rPr>
      <w:rFonts w:hint="default" w:ascii="Times New Roman" w:hAnsi="Times New Roman" w:cs="Times New Roman"/>
      <w:color w:val="222222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06</Words>
  <Characters>2427</Characters>
  <Lines>0</Lines>
  <Paragraphs>0</Paragraphs>
  <TotalTime>10</TotalTime>
  <ScaleCrop>false</ScaleCrop>
  <LinksUpToDate>false</LinksUpToDate>
  <CharactersWithSpaces>272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4T08:44:00Z</dcterms:created>
  <dc:creator>Winsky</dc:creator>
  <cp:lastModifiedBy>Winsky</cp:lastModifiedBy>
  <dcterms:modified xsi:type="dcterms:W3CDTF">2025-07-31T15:29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C0BFB4425D9042BE95A3AC12F3D11809_13</vt:lpwstr>
  </property>
  <property fmtid="{D5CDD505-2E9C-101B-9397-08002B2CF9AE}" pid="4" name="KSOTemplateDocerSaveRecord">
    <vt:lpwstr>eyJoZGlkIjoiMDlmYjRjNjJmOTVjNDIyOWU0MGU4YTAyNDQzMjE2MzUiLCJ1c2VySWQiOiIyMTY2NTQ1NjAifQ==</vt:lpwstr>
  </property>
</Properties>
</file>